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EF65F" w14:textId="77777777" w:rsidR="00A61DA4" w:rsidRPr="002A7242" w:rsidRDefault="00A61DA4" w:rsidP="00A61DA4">
      <w:pPr>
        <w:widowControl w:val="0"/>
        <w:spacing w:before="240" w:after="240"/>
        <w:rPr>
          <w:rFonts w:ascii="Calibri" w:hAnsi="Calibri" w:cs="Calibri"/>
          <w:b/>
          <w:bCs/>
          <w:lang w:eastAsia="en-US"/>
        </w:rPr>
      </w:pPr>
      <w:r w:rsidRPr="002A7242">
        <w:rPr>
          <w:rFonts w:ascii="Calibri" w:hAnsi="Calibri" w:cs="Calibri"/>
          <w:b/>
          <w:bCs/>
          <w:lang w:eastAsia="en-US"/>
        </w:rPr>
        <w:t>S6 Table. Cardiovascular-kidney metabolic syndrome -related Age-Adjusted Mortality Rates per 1,000,000, Stratified by Race in Adults in the United States from 1999 to 2020.</w:t>
      </w:r>
    </w:p>
    <w:tbl>
      <w:tblPr>
        <w:tblStyle w:val="PlainTable14"/>
        <w:tblW w:w="10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60"/>
        <w:gridCol w:w="567"/>
        <w:gridCol w:w="852"/>
        <w:gridCol w:w="946"/>
        <w:gridCol w:w="663"/>
        <w:gridCol w:w="949"/>
        <w:gridCol w:w="1136"/>
        <w:gridCol w:w="1263"/>
        <w:gridCol w:w="1173"/>
        <w:gridCol w:w="1111"/>
        <w:gridCol w:w="1239"/>
      </w:tblGrid>
      <w:tr w:rsidR="00A61DA4" w:rsidRPr="002B6A2C" w14:paraId="0D048CBB" w14:textId="77777777" w:rsidTr="00A61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7" w:type="dxa"/>
            <w:gridSpan w:val="6"/>
            <w:shd w:val="clear" w:color="auto" w:fill="FFFFFF" w:themeFill="background1"/>
            <w:noWrap/>
          </w:tcPr>
          <w:p w14:paraId="3D3E77A6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Deaths</w:t>
            </w:r>
          </w:p>
        </w:tc>
        <w:tc>
          <w:tcPr>
            <w:tcW w:w="5922" w:type="dxa"/>
            <w:gridSpan w:val="5"/>
            <w:shd w:val="clear" w:color="auto" w:fill="FFFFFF" w:themeFill="background1"/>
          </w:tcPr>
          <w:p w14:paraId="2080ECAE" w14:textId="77777777" w:rsidR="00A61DA4" w:rsidRPr="002B6A2C" w:rsidRDefault="00A61DA4" w:rsidP="00310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Age-Adjusted Rate (95% CI)</w:t>
            </w:r>
          </w:p>
        </w:tc>
      </w:tr>
      <w:tr w:rsidR="00A61DA4" w:rsidRPr="002B6A2C" w14:paraId="1B9DA284" w14:textId="77777777" w:rsidTr="00A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02979A49" w14:textId="77777777" w:rsidR="00A61DA4" w:rsidRPr="002B6A2C" w:rsidRDefault="00A61DA4" w:rsidP="0031077E">
            <w:pPr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Year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14:paraId="0D06866A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NH White</w:t>
            </w:r>
          </w:p>
        </w:tc>
        <w:tc>
          <w:tcPr>
            <w:tcW w:w="852" w:type="dxa"/>
            <w:shd w:val="clear" w:color="auto" w:fill="FFFFFF" w:themeFill="background1"/>
            <w:noWrap/>
            <w:hideMark/>
          </w:tcPr>
          <w:p w14:paraId="4E5F4436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NH Black or African American</w:t>
            </w:r>
          </w:p>
        </w:tc>
        <w:tc>
          <w:tcPr>
            <w:tcW w:w="946" w:type="dxa"/>
            <w:shd w:val="clear" w:color="auto" w:fill="FFFFFF" w:themeFill="background1"/>
            <w:noWrap/>
            <w:hideMark/>
          </w:tcPr>
          <w:p w14:paraId="37C8A2D3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NH American Indian or Alaska Native</w:t>
            </w:r>
          </w:p>
        </w:tc>
        <w:tc>
          <w:tcPr>
            <w:tcW w:w="663" w:type="dxa"/>
            <w:shd w:val="clear" w:color="auto" w:fill="FFFFFF" w:themeFill="background1"/>
            <w:noWrap/>
            <w:hideMark/>
          </w:tcPr>
          <w:p w14:paraId="271B53B1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Hispanic or Latino</w:t>
            </w:r>
          </w:p>
        </w:tc>
        <w:tc>
          <w:tcPr>
            <w:tcW w:w="946" w:type="dxa"/>
            <w:shd w:val="clear" w:color="auto" w:fill="FFFFFF" w:themeFill="background1"/>
            <w:noWrap/>
            <w:hideMark/>
          </w:tcPr>
          <w:p w14:paraId="5E667B60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NH Asian or Pacific Islander</w:t>
            </w:r>
          </w:p>
        </w:tc>
        <w:tc>
          <w:tcPr>
            <w:tcW w:w="1136" w:type="dxa"/>
            <w:shd w:val="clear" w:color="auto" w:fill="FFFFFF" w:themeFill="background1"/>
          </w:tcPr>
          <w:p w14:paraId="1C97F60E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NH White</w:t>
            </w:r>
          </w:p>
        </w:tc>
        <w:tc>
          <w:tcPr>
            <w:tcW w:w="1263" w:type="dxa"/>
            <w:shd w:val="clear" w:color="auto" w:fill="FFFFFF" w:themeFill="background1"/>
          </w:tcPr>
          <w:p w14:paraId="0CC74B4F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NH Black or African American</w:t>
            </w:r>
          </w:p>
        </w:tc>
        <w:tc>
          <w:tcPr>
            <w:tcW w:w="1173" w:type="dxa"/>
            <w:shd w:val="clear" w:color="auto" w:fill="FFFFFF" w:themeFill="background1"/>
          </w:tcPr>
          <w:p w14:paraId="54A0CF78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NH American Indian or Alaska Native</w:t>
            </w:r>
          </w:p>
        </w:tc>
        <w:tc>
          <w:tcPr>
            <w:tcW w:w="1111" w:type="dxa"/>
            <w:shd w:val="clear" w:color="auto" w:fill="FFFFFF" w:themeFill="background1"/>
          </w:tcPr>
          <w:p w14:paraId="38440A28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Hispanic or Latino</w:t>
            </w:r>
          </w:p>
        </w:tc>
        <w:tc>
          <w:tcPr>
            <w:tcW w:w="1238" w:type="dxa"/>
            <w:shd w:val="clear" w:color="auto" w:fill="FFFFFF" w:themeFill="background1"/>
          </w:tcPr>
          <w:p w14:paraId="25467906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NH Asian or Pacific Islander</w:t>
            </w:r>
          </w:p>
        </w:tc>
      </w:tr>
      <w:tr w:rsidR="00A61DA4" w:rsidRPr="002B6A2C" w14:paraId="6594C18E" w14:textId="77777777" w:rsidTr="00A61DA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0970526F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199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351733CF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89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562B4A9D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55DA4EA3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3307A8BE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47E15F95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2C1CB9D0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6 (4.3-5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65111C81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0 (8.3-11.6)</w:t>
            </w:r>
          </w:p>
        </w:tc>
        <w:tc>
          <w:tcPr>
            <w:tcW w:w="1173" w:type="dxa"/>
            <w:shd w:val="clear" w:color="auto" w:fill="FFFFFF" w:themeFill="background1"/>
          </w:tcPr>
          <w:p w14:paraId="5C7F66B0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1E93685F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 (4.5-7.9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1817D6B6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8 (5.3-11.2)</w:t>
            </w:r>
          </w:p>
        </w:tc>
      </w:tr>
      <w:tr w:rsidR="00A61DA4" w:rsidRPr="002B6A2C" w14:paraId="2B49DDAA" w14:textId="77777777" w:rsidTr="00A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16D262B1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2020EEAE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92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2A713C8A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552C3DDE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1D4E4F48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60444AA1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36EFFBA6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3 (4.9-5.6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2F95DE21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0 (8.4-11.6)</w:t>
            </w:r>
          </w:p>
        </w:tc>
        <w:tc>
          <w:tcPr>
            <w:tcW w:w="1173" w:type="dxa"/>
            <w:shd w:val="clear" w:color="auto" w:fill="FFFFFF" w:themeFill="background1"/>
            <w:vAlign w:val="bottom"/>
          </w:tcPr>
          <w:p w14:paraId="23777520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6.7-25.7)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38D51DFF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5 (5.8-9.6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62ECA384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3 (4.9-10.6)</w:t>
            </w:r>
          </w:p>
        </w:tc>
      </w:tr>
      <w:tr w:rsidR="00A61DA4" w:rsidRPr="002B6A2C" w14:paraId="459CB449" w14:textId="77777777" w:rsidTr="00A61DA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4BC98D03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0E338628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89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69AE6CBE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638EA869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72DFB9DB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0BE9EE1D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28608336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8 (5.5-6.2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19967CB2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1 (9.3-12.6)</w:t>
            </w:r>
          </w:p>
        </w:tc>
        <w:tc>
          <w:tcPr>
            <w:tcW w:w="1173" w:type="dxa"/>
            <w:shd w:val="clear" w:color="auto" w:fill="FFFFFF" w:themeFill="background1"/>
            <w:vAlign w:val="bottom"/>
          </w:tcPr>
          <w:p w14:paraId="3D3A767B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12.5-35.4)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06E020E8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7 (6.9-10.9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5F5B1E0D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5 (4.2-9.7)</w:t>
            </w:r>
          </w:p>
        </w:tc>
      </w:tr>
      <w:tr w:rsidR="00A61DA4" w:rsidRPr="002B6A2C" w14:paraId="70F9E127" w14:textId="77777777" w:rsidTr="00A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27BD2D03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1F74936D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914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56486D13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338D5FC0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519F072A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5CE2BBDC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014DCC74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9 (5.5-6.3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20A93657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2.3 (10.5-14)</w:t>
            </w:r>
          </w:p>
        </w:tc>
        <w:tc>
          <w:tcPr>
            <w:tcW w:w="1173" w:type="dxa"/>
            <w:shd w:val="clear" w:color="auto" w:fill="FFFFFF" w:themeFill="background1"/>
            <w:vAlign w:val="bottom"/>
          </w:tcPr>
          <w:p w14:paraId="169663ED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10.5-32.1)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2284428B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8 (5.3-8.7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46F99C9C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3 (4.2-9.1)</w:t>
            </w:r>
          </w:p>
        </w:tc>
      </w:tr>
      <w:tr w:rsidR="00A61DA4" w:rsidRPr="002B6A2C" w14:paraId="13C2BE2F" w14:textId="77777777" w:rsidTr="00A61DA4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3D3F7A79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474A3D9D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67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062A78B8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2665E5AA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2E2874CA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61152E8A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04A75714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9 (6.5-7.3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22C43FCF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4.5 (12.6-16.4)</w:t>
            </w:r>
          </w:p>
        </w:tc>
        <w:tc>
          <w:tcPr>
            <w:tcW w:w="1173" w:type="dxa"/>
            <w:shd w:val="clear" w:color="auto" w:fill="FFFFFF" w:themeFill="background1"/>
            <w:vAlign w:val="bottom"/>
          </w:tcPr>
          <w:p w14:paraId="5DD09BC0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9.9-31.9)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26F3ED64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.3 (7.4-11.4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76E6EA98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8 (4.7-9.6)</w:t>
            </w:r>
          </w:p>
        </w:tc>
      </w:tr>
      <w:tr w:rsidR="00A61DA4" w:rsidRPr="002B6A2C" w14:paraId="3DD543A7" w14:textId="77777777" w:rsidTr="00A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3106D962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6ECE42F0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53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79EAF62F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45F352CC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22BC4157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2B23694B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088B2F0D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3 (6.9-7.8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5E98C02A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1.1 (9.5-12.8)</w:t>
            </w:r>
          </w:p>
        </w:tc>
        <w:tc>
          <w:tcPr>
            <w:tcW w:w="1173" w:type="dxa"/>
            <w:shd w:val="clear" w:color="auto" w:fill="FFFFFF" w:themeFill="background1"/>
            <w:vAlign w:val="bottom"/>
          </w:tcPr>
          <w:p w14:paraId="2510FF2D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9.5-30.4)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181A14C0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0.7 (8.7-12.6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3B9AD474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7 (5.5-10.5)</w:t>
            </w:r>
          </w:p>
        </w:tc>
      </w:tr>
      <w:tr w:rsidR="00A61DA4" w:rsidRPr="002B6A2C" w14:paraId="5F0D4C1E" w14:textId="77777777" w:rsidTr="00A61DA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39912B85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113F5C98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99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46CFED70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31D4C0B3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49F152CB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4A01FF53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49ACFB3A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5 (7.1-7.9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0C2EC560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4.3 (12.4-16.1)</w:t>
            </w:r>
          </w:p>
        </w:tc>
        <w:tc>
          <w:tcPr>
            <w:tcW w:w="1173" w:type="dxa"/>
            <w:shd w:val="clear" w:color="auto" w:fill="FFFFFF" w:themeFill="background1"/>
            <w:vAlign w:val="bottom"/>
          </w:tcPr>
          <w:p w14:paraId="7956BD87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12-34.2)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0FB1D317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3.6 (11.4-15.8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33FBD453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7 (4.8-9.1)</w:t>
            </w:r>
          </w:p>
        </w:tc>
      </w:tr>
      <w:tr w:rsidR="00A61DA4" w:rsidRPr="002B6A2C" w14:paraId="5EF559D8" w14:textId="77777777" w:rsidTr="00A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1C2DFE2E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2B7CF80A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37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74445C7D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7D9D24D6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109B28A5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2B730202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7620C5D0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 (6.6-7.4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6251BA84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3.9 (12.1-15.7)</w:t>
            </w:r>
          </w:p>
        </w:tc>
        <w:tc>
          <w:tcPr>
            <w:tcW w:w="1173" w:type="dxa"/>
            <w:shd w:val="clear" w:color="auto" w:fill="FFFFFF" w:themeFill="background1"/>
            <w:vAlign w:val="bottom"/>
          </w:tcPr>
          <w:p w14:paraId="746D40D4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7.5-22.9)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1E5CEDEB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0.8 (8.9-12.7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6E200F3C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2 (5.2-9.8)</w:t>
            </w:r>
          </w:p>
        </w:tc>
      </w:tr>
      <w:tr w:rsidR="00A61DA4" w:rsidRPr="002B6A2C" w14:paraId="7B4AB273" w14:textId="77777777" w:rsidTr="00A61DA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0584A6CA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4CFF3566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15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75B075B9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0DA13B16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7D647EA6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135BA756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3E2F39A0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8 (6.4-7.2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34C28F7C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4.4 (12.6-16.3)</w:t>
            </w:r>
          </w:p>
        </w:tc>
        <w:tc>
          <w:tcPr>
            <w:tcW w:w="1173" w:type="dxa"/>
            <w:shd w:val="clear" w:color="auto" w:fill="FFFFFF" w:themeFill="background1"/>
            <w:vAlign w:val="bottom"/>
          </w:tcPr>
          <w:p w14:paraId="27075227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12.4-35.2)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5EE76E4B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 (7.3-10.7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6F7F2210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2 (4.4-8.4)</w:t>
            </w:r>
          </w:p>
        </w:tc>
      </w:tr>
      <w:tr w:rsidR="00A61DA4" w:rsidRPr="002B6A2C" w14:paraId="621AEBF2" w14:textId="77777777" w:rsidTr="00A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7BACE2AE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3281259F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13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1F8D1AB5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03465259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3BD1C379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7944DA10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616E983D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7 (6.3-7.1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6AD342E2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2.7 (11-14.4)</w:t>
            </w:r>
          </w:p>
        </w:tc>
        <w:tc>
          <w:tcPr>
            <w:tcW w:w="1173" w:type="dxa"/>
            <w:shd w:val="clear" w:color="auto" w:fill="FFFFFF" w:themeFill="background1"/>
            <w:vAlign w:val="bottom"/>
          </w:tcPr>
          <w:p w14:paraId="45B9D96E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8.3-25.5)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05D71839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.2 (7.5-10.9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27C8EC38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8 (5-9.2)</w:t>
            </w:r>
          </w:p>
        </w:tc>
      </w:tr>
      <w:tr w:rsidR="00A61DA4" w:rsidRPr="002B6A2C" w14:paraId="49C027FB" w14:textId="77777777" w:rsidTr="00A61DA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3DDA8752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0386178E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24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4A424FFE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6D039FF5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3F1C6E4B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40C0097D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2238DCE0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6 (6.2-7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7A7E3664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1.1 (9.6-12.7)</w:t>
            </w:r>
          </w:p>
        </w:tc>
        <w:tc>
          <w:tcPr>
            <w:tcW w:w="1173" w:type="dxa"/>
            <w:shd w:val="clear" w:color="auto" w:fill="FFFFFF" w:themeFill="background1"/>
            <w:vAlign w:val="bottom"/>
          </w:tcPr>
          <w:p w14:paraId="56F9A34C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.2 (12.5-30.9)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41FA75F2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0.1 (8.4-11.7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408BAEDD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5 (4.7-8.8)</w:t>
            </w:r>
          </w:p>
        </w:tc>
      </w:tr>
      <w:tr w:rsidR="00A61DA4" w:rsidRPr="002B6A2C" w14:paraId="3017E43F" w14:textId="77777777" w:rsidTr="00A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6BCA9DE6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571878F7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13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60E571AC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5D46BA6F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7D6B2430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12584CE9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608B49B4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9 (5.5-6.3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5A976E08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0.6 (9.1-12.2)</w:t>
            </w:r>
          </w:p>
        </w:tc>
        <w:tc>
          <w:tcPr>
            <w:tcW w:w="1173" w:type="dxa"/>
            <w:shd w:val="clear" w:color="auto" w:fill="FFFFFF" w:themeFill="background1"/>
            <w:vAlign w:val="bottom"/>
          </w:tcPr>
          <w:p w14:paraId="7E651B78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6.2-20.9)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07DBC063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.1 (7.5-10.7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147037C3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7 (4.9-8.8)</w:t>
            </w:r>
          </w:p>
        </w:tc>
      </w:tr>
      <w:tr w:rsidR="00A61DA4" w:rsidRPr="002B6A2C" w14:paraId="423194FF" w14:textId="77777777" w:rsidTr="00A61DA4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1F9C0567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3F8802F4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327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5FE62FDE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77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1CC740B3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2309DFD5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4CDCA8D3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48457434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3.2 (12.7-</w:t>
            </w:r>
            <w:r w:rsidRPr="002B6A2C">
              <w:rPr>
                <w:rFonts w:ascii="Calibri" w:hAnsi="Calibri" w:cs="Calibri"/>
                <w:color w:val="000000"/>
              </w:rPr>
              <w:lastRenderedPageBreak/>
              <w:t>13.8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2B87C8A8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lastRenderedPageBreak/>
              <w:t>24.8 (22.6-</w:t>
            </w:r>
            <w:r w:rsidRPr="002B6A2C">
              <w:rPr>
                <w:rFonts w:ascii="Calibri" w:hAnsi="Calibri" w:cs="Calibri"/>
                <w:color w:val="000000"/>
              </w:rPr>
              <w:lastRenderedPageBreak/>
              <w:t>27.1)</w:t>
            </w:r>
          </w:p>
        </w:tc>
        <w:tc>
          <w:tcPr>
            <w:tcW w:w="1173" w:type="dxa"/>
            <w:shd w:val="clear" w:color="auto" w:fill="FFFFFF" w:themeFill="background1"/>
            <w:vAlign w:val="bottom"/>
          </w:tcPr>
          <w:p w14:paraId="13299FBD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lastRenderedPageBreak/>
              <w:t>29 (19.8-40.9)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3EE1CCCF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1.1 (18.8-</w:t>
            </w:r>
            <w:r w:rsidRPr="002B6A2C">
              <w:rPr>
                <w:rFonts w:ascii="Calibri" w:hAnsi="Calibri" w:cs="Calibri"/>
                <w:color w:val="000000"/>
              </w:rPr>
              <w:lastRenderedPageBreak/>
              <w:t>23.4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777AEF0C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lastRenderedPageBreak/>
              <w:t>17.1 (14.2-</w:t>
            </w:r>
            <w:r w:rsidRPr="002B6A2C">
              <w:rPr>
                <w:rFonts w:ascii="Calibri" w:hAnsi="Calibri" w:cs="Calibri"/>
                <w:color w:val="000000"/>
              </w:rPr>
              <w:lastRenderedPageBreak/>
              <w:t>20.1)</w:t>
            </w:r>
          </w:p>
        </w:tc>
      </w:tr>
      <w:tr w:rsidR="00A61DA4" w:rsidRPr="002B6A2C" w14:paraId="1B2B2A6F" w14:textId="77777777" w:rsidTr="00A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032DDB60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lastRenderedPageBreak/>
              <w:t>201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11459219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492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3502809B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41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3C0C9BA4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4ABBBA8B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98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1EF049C7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034B249F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3.9 (13.4-14.5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74C8AC9E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6.8 (24.5-29.1)</w:t>
            </w:r>
          </w:p>
        </w:tc>
        <w:tc>
          <w:tcPr>
            <w:tcW w:w="1173" w:type="dxa"/>
            <w:shd w:val="clear" w:color="auto" w:fill="FFFFFF" w:themeFill="background1"/>
            <w:vAlign w:val="bottom"/>
          </w:tcPr>
          <w:p w14:paraId="519326D4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2.7 (22.4-46.2)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1545867C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3.1 (20.8-25.5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2744F301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7.4 (14.6-20.2)</w:t>
            </w:r>
          </w:p>
        </w:tc>
      </w:tr>
      <w:tr w:rsidR="00A61DA4" w:rsidRPr="002B6A2C" w14:paraId="6056F402" w14:textId="77777777" w:rsidTr="00A61DA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62079939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588E02B0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5B09F1C1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278C4E75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4CAAB412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4BCB0103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45F2AE33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1 (0.9-1.2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0A11B9C4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 (1.5-2.8)</w:t>
            </w:r>
          </w:p>
        </w:tc>
        <w:tc>
          <w:tcPr>
            <w:tcW w:w="1173" w:type="dxa"/>
            <w:shd w:val="clear" w:color="auto" w:fill="FFFFFF" w:themeFill="background1"/>
          </w:tcPr>
          <w:p w14:paraId="65104282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3BD458CF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9 (2.1-3.8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5C5FC009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0.6-2.2)</w:t>
            </w:r>
          </w:p>
        </w:tc>
      </w:tr>
      <w:tr w:rsidR="00A61DA4" w:rsidRPr="002B6A2C" w14:paraId="3E4114B2" w14:textId="77777777" w:rsidTr="00A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02DBC94C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44C6108C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7D759D94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242B3BFD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29A93141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5AD34402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75E4DFCF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5 (0.4-0.6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686AF54B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2 (0.8-1.8)</w:t>
            </w:r>
          </w:p>
        </w:tc>
        <w:tc>
          <w:tcPr>
            <w:tcW w:w="1173" w:type="dxa"/>
            <w:shd w:val="clear" w:color="auto" w:fill="FFFFFF" w:themeFill="background1"/>
          </w:tcPr>
          <w:p w14:paraId="6A512A11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46C7B6A0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0.3-1)</w:t>
            </w:r>
          </w:p>
        </w:tc>
        <w:tc>
          <w:tcPr>
            <w:tcW w:w="1238" w:type="dxa"/>
            <w:shd w:val="clear" w:color="auto" w:fill="FFFFFF" w:themeFill="background1"/>
          </w:tcPr>
          <w:p w14:paraId="76B5F9E7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61DA4" w:rsidRPr="002B6A2C" w14:paraId="1F48CE46" w14:textId="77777777" w:rsidTr="00A61DA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61C3BB37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2CF222EB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60326776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08B80EC2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181AE9BE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5B85D984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38F67F56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5 (0.4-0.6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637FCCAC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1 (0.7-1.6)</w:t>
            </w:r>
          </w:p>
        </w:tc>
        <w:tc>
          <w:tcPr>
            <w:tcW w:w="1173" w:type="dxa"/>
            <w:shd w:val="clear" w:color="auto" w:fill="FFFFFF" w:themeFill="background1"/>
          </w:tcPr>
          <w:p w14:paraId="38DBD8CC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6518DCAE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0.5-1.4)</w:t>
            </w:r>
          </w:p>
        </w:tc>
        <w:tc>
          <w:tcPr>
            <w:tcW w:w="1238" w:type="dxa"/>
            <w:shd w:val="clear" w:color="auto" w:fill="FFFFFF" w:themeFill="background1"/>
          </w:tcPr>
          <w:p w14:paraId="05D6DF7F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61DA4" w:rsidRPr="002B6A2C" w14:paraId="31315C15" w14:textId="77777777" w:rsidTr="00A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471E23AE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6A4B924A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7038170B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32D8EBFF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46E257CC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744F15DB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19067037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7 (0.6-0.9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270BB8FC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2 (0.8-1.8)</w:t>
            </w:r>
          </w:p>
        </w:tc>
        <w:tc>
          <w:tcPr>
            <w:tcW w:w="1173" w:type="dxa"/>
            <w:shd w:val="clear" w:color="auto" w:fill="FFFFFF" w:themeFill="background1"/>
          </w:tcPr>
          <w:p w14:paraId="07C46E92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15D29469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0.5-1.3)</w:t>
            </w:r>
          </w:p>
        </w:tc>
        <w:tc>
          <w:tcPr>
            <w:tcW w:w="1238" w:type="dxa"/>
            <w:shd w:val="clear" w:color="auto" w:fill="FFFFFF" w:themeFill="background1"/>
          </w:tcPr>
          <w:p w14:paraId="4A942A8E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61DA4" w:rsidRPr="002B6A2C" w14:paraId="0D6CE1B9" w14:textId="77777777" w:rsidTr="00A61DA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4DA66AF1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04618D2D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2D71A0DC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7B34E385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37097016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001DBEC2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102BC5E3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9 (0.7-1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7A534BC9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2 (0.8-1.8)</w:t>
            </w:r>
          </w:p>
        </w:tc>
        <w:tc>
          <w:tcPr>
            <w:tcW w:w="1173" w:type="dxa"/>
            <w:shd w:val="clear" w:color="auto" w:fill="FFFFFF" w:themeFill="background1"/>
          </w:tcPr>
          <w:p w14:paraId="688F60AC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5F7CA63C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8 (1.3-2.5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4C024063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0.5-1.8)</w:t>
            </w:r>
          </w:p>
        </w:tc>
      </w:tr>
      <w:tr w:rsidR="00A61DA4" w:rsidRPr="002B6A2C" w14:paraId="130025DC" w14:textId="77777777" w:rsidTr="00A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251C1BD3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4264282C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1765F482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3D61CE82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6C3C1C4D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5916B653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575D6DD6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9 (0.8-1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364B82DC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2 (0.8-1.7)</w:t>
            </w:r>
          </w:p>
        </w:tc>
        <w:tc>
          <w:tcPr>
            <w:tcW w:w="1173" w:type="dxa"/>
            <w:shd w:val="clear" w:color="auto" w:fill="FFFFFF" w:themeFill="background1"/>
          </w:tcPr>
          <w:p w14:paraId="09E7FCC7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23D92361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6 (1.1-2.2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5C2F05D8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0.5-1.8)</w:t>
            </w:r>
          </w:p>
        </w:tc>
      </w:tr>
      <w:tr w:rsidR="00A61DA4" w:rsidRPr="002B6A2C" w14:paraId="264D44B7" w14:textId="77777777" w:rsidTr="00A61DA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  <w:hideMark/>
          </w:tcPr>
          <w:p w14:paraId="07B91C1A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6377C73E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05237F67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3DDB38C8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1E1E2A7F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06511BD0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70A4AD96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 (0.9-1.1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78A44814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4 (1-1.9)</w:t>
            </w:r>
          </w:p>
        </w:tc>
        <w:tc>
          <w:tcPr>
            <w:tcW w:w="1173" w:type="dxa"/>
            <w:shd w:val="clear" w:color="auto" w:fill="FFFFFF" w:themeFill="background1"/>
          </w:tcPr>
          <w:p w14:paraId="516E1961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07D090A8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5 (1.1-2.1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674A3E84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0.5-1.6)</w:t>
            </w:r>
          </w:p>
        </w:tc>
      </w:tr>
      <w:tr w:rsidR="00A61DA4" w:rsidRPr="002B6A2C" w14:paraId="6EFED092" w14:textId="77777777" w:rsidTr="00A61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</w:tcPr>
          <w:p w14:paraId="7D51F67F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2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4C6A540E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262788E9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55BC14BB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2B742BB7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22BDE6E5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6A4FA9BE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1 (1-1.3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0D2FD3F7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4 (1-1.9)</w:t>
            </w:r>
          </w:p>
        </w:tc>
        <w:tc>
          <w:tcPr>
            <w:tcW w:w="1173" w:type="dxa"/>
            <w:shd w:val="clear" w:color="auto" w:fill="FFFFFF" w:themeFill="background1"/>
          </w:tcPr>
          <w:p w14:paraId="7EE35A75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73122F64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1 (1.6-2.7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1BB0F6F5" w14:textId="77777777" w:rsidR="00A61DA4" w:rsidRPr="002B6A2C" w:rsidRDefault="00A61DA4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0.5-1.5)</w:t>
            </w:r>
          </w:p>
        </w:tc>
      </w:tr>
      <w:tr w:rsidR="00A61DA4" w:rsidRPr="002B6A2C" w14:paraId="78DB287A" w14:textId="77777777" w:rsidTr="00A61DA4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shd w:val="clear" w:color="auto" w:fill="FFFFFF" w:themeFill="background1"/>
            <w:noWrap/>
          </w:tcPr>
          <w:p w14:paraId="40945A63" w14:textId="77777777" w:rsidR="00A61DA4" w:rsidRPr="002B6A2C" w:rsidRDefault="00A61DA4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Overall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165C70CB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8342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</w:tcPr>
          <w:p w14:paraId="735FD3A4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706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3E4727C0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663" w:type="dxa"/>
            <w:shd w:val="clear" w:color="auto" w:fill="FFFFFF" w:themeFill="background1"/>
            <w:noWrap/>
            <w:vAlign w:val="bottom"/>
          </w:tcPr>
          <w:p w14:paraId="4ACCBD40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333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bottom"/>
          </w:tcPr>
          <w:p w14:paraId="2B852B8D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40</w:t>
            </w:r>
          </w:p>
        </w:tc>
        <w:tc>
          <w:tcPr>
            <w:tcW w:w="1136" w:type="dxa"/>
            <w:shd w:val="clear" w:color="auto" w:fill="FFFFFF" w:themeFill="background1"/>
            <w:vAlign w:val="bottom"/>
          </w:tcPr>
          <w:p w14:paraId="2EE477E5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8 (4.7-4.9)</w:t>
            </w:r>
          </w:p>
        </w:tc>
        <w:tc>
          <w:tcPr>
            <w:tcW w:w="1263" w:type="dxa"/>
            <w:shd w:val="clear" w:color="auto" w:fill="FFFFFF" w:themeFill="background1"/>
            <w:vAlign w:val="bottom"/>
          </w:tcPr>
          <w:p w14:paraId="0DD86476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6 (8.4-8.9)</w:t>
            </w:r>
          </w:p>
        </w:tc>
        <w:tc>
          <w:tcPr>
            <w:tcW w:w="1173" w:type="dxa"/>
            <w:shd w:val="clear" w:color="auto" w:fill="FFFFFF" w:themeFill="background1"/>
          </w:tcPr>
          <w:p w14:paraId="4192B54B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11" w:type="dxa"/>
            <w:shd w:val="clear" w:color="auto" w:fill="FFFFFF" w:themeFill="background1"/>
            <w:vAlign w:val="bottom"/>
          </w:tcPr>
          <w:p w14:paraId="3441E174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6 (6.4-6.9)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14:paraId="5E72E57F" w14:textId="77777777" w:rsidR="00A61DA4" w:rsidRPr="002B6A2C" w:rsidRDefault="00A61DA4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7 (4.4-5)</w:t>
            </w:r>
          </w:p>
        </w:tc>
      </w:tr>
    </w:tbl>
    <w:p w14:paraId="0AACCD61" w14:textId="77777777" w:rsidR="00A61DA4" w:rsidRPr="002B6A2C" w:rsidRDefault="00A61DA4" w:rsidP="00A61DA4">
      <w:pPr>
        <w:rPr>
          <w:rFonts w:ascii="Calibri" w:hAnsi="Calibri" w:cs="Calibri"/>
        </w:rPr>
      </w:pPr>
      <w:r w:rsidRPr="002B6A2C">
        <w:rPr>
          <w:rFonts w:ascii="Calibri" w:hAnsi="Calibri" w:cs="Calibri"/>
        </w:rPr>
        <w:t>NH=non-Hispanic</w:t>
      </w:r>
      <w:r>
        <w:rPr>
          <w:rFonts w:ascii="Calibri" w:hAnsi="Calibri" w:cs="Calibri"/>
        </w:rPr>
        <w:t xml:space="preserve">; </w:t>
      </w:r>
      <w:r w:rsidRPr="002B6A2C">
        <w:rPr>
          <w:rFonts w:ascii="Calibri" w:eastAsia="Calibri" w:hAnsi="Calibri" w:cs="Calibri"/>
        </w:rPr>
        <w:t>N/A = unreliable or suppressed</w:t>
      </w:r>
    </w:p>
    <w:p w14:paraId="5AAE2107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61DA4"/>
    <w:rsid w:val="007E56DC"/>
    <w:rsid w:val="00A61DA4"/>
    <w:rsid w:val="00B0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F36F3"/>
  <w15:chartTrackingRefBased/>
  <w15:docId w15:val="{34BCD5A9-76A3-4FCE-9CEF-AB81DDDE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DA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DA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DA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D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D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D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D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DA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D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DA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DA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DA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D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D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D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DA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DA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DA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DA4"/>
    <w:rPr>
      <w:b/>
      <w:bCs/>
      <w:smallCaps/>
      <w:color w:val="365F91" w:themeColor="accent1" w:themeShade="BF"/>
      <w:spacing w:val="5"/>
    </w:rPr>
  </w:style>
  <w:style w:type="table" w:customStyle="1" w:styleId="PlainTable14">
    <w:name w:val="Plain Table 14"/>
    <w:basedOn w:val="TableNormal"/>
    <w:next w:val="PlainTable1"/>
    <w:uiPriority w:val="41"/>
    <w:rsid w:val="00A61DA4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A61D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5-01-19T21:09:00Z</dcterms:created>
  <dcterms:modified xsi:type="dcterms:W3CDTF">2025-01-19T21:09:00Z</dcterms:modified>
</cp:coreProperties>
</file>